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463" w:rsidRDefault="007867F8">
      <w:r>
        <w:object w:dxaOrig="9360" w:dyaOrig="127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68pt;height:623.25pt" o:ole="">
            <v:imagedata r:id="rId4" o:title=""/>
          </v:shape>
          <o:OLEObject Type="Embed" ProgID="Word.Document.12" ShapeID="_x0000_i1028" DrawAspect="Content" ObjectID="_1620209243" r:id="rId5"/>
        </w:object>
      </w:r>
    </w:p>
    <w:p w:rsidR="007867F8" w:rsidRDefault="00197734" w:rsidP="007867F8">
      <w:pPr>
        <w:pStyle w:val="Caption"/>
      </w:pPr>
      <w:bookmarkStart w:id="0" w:name="_Toc404653027"/>
      <w:r>
        <w:t>Additional file 1: Figure</w:t>
      </w:r>
      <w:r w:rsidR="007867F8" w:rsidRPr="00F96757">
        <w:t xml:space="preserve"> </w:t>
      </w:r>
      <w:r>
        <w:t>S</w:t>
      </w:r>
      <w:r w:rsidR="007867F8" w:rsidRPr="00F96757">
        <w:t xml:space="preserve">1: Patient recruitment flow </w:t>
      </w:r>
      <w:bookmarkEnd w:id="0"/>
    </w:p>
    <w:p w:rsidR="007867F8" w:rsidRPr="007867F8" w:rsidRDefault="007867F8" w:rsidP="007867F8"/>
    <w:p w:rsidR="007867F8" w:rsidRDefault="007867F8"/>
    <w:sectPr w:rsidR="007867F8" w:rsidSect="00CE4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867F8"/>
    <w:rsid w:val="0001263A"/>
    <w:rsid w:val="00033849"/>
    <w:rsid w:val="000E2469"/>
    <w:rsid w:val="0012021E"/>
    <w:rsid w:val="00197734"/>
    <w:rsid w:val="00235404"/>
    <w:rsid w:val="00444C14"/>
    <w:rsid w:val="005B453E"/>
    <w:rsid w:val="005F77C4"/>
    <w:rsid w:val="006565DA"/>
    <w:rsid w:val="006921AA"/>
    <w:rsid w:val="00706159"/>
    <w:rsid w:val="007867F8"/>
    <w:rsid w:val="008218E6"/>
    <w:rsid w:val="00840DEA"/>
    <w:rsid w:val="009436CA"/>
    <w:rsid w:val="009A093B"/>
    <w:rsid w:val="00BE32C8"/>
    <w:rsid w:val="00C26CC9"/>
    <w:rsid w:val="00CE4463"/>
    <w:rsid w:val="00D81678"/>
    <w:rsid w:val="00E04F0C"/>
    <w:rsid w:val="00FA3442"/>
    <w:rsid w:val="00FB2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b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67F8"/>
    <w:rPr>
      <w:rFonts w:eastAsia="Calibri"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</Words>
  <Characters>75</Characters>
  <Application>Microsoft Office Word</Application>
  <DocSecurity>0</DocSecurity>
  <Lines>1</Lines>
  <Paragraphs>1</Paragraphs>
  <ScaleCrop>false</ScaleCrop>
  <Company>Deftones</Company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0013357</cp:lastModifiedBy>
  <cp:revision>2</cp:revision>
  <dcterms:created xsi:type="dcterms:W3CDTF">2019-05-08T22:52:00Z</dcterms:created>
  <dcterms:modified xsi:type="dcterms:W3CDTF">2019-05-24T07:49:00Z</dcterms:modified>
</cp:coreProperties>
</file>